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5873E" w14:textId="2BF1D8CF" w:rsidR="0037176A" w:rsidRPr="00B81CAB" w:rsidRDefault="00BA035E" w:rsidP="00BA035E">
      <w:pPr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B81CAB">
        <w:rPr>
          <w:rFonts w:ascii="Times New Roman" w:hAnsi="Times New Roman" w:cs="Times New Roman"/>
          <w:b/>
          <w:bCs/>
          <w:sz w:val="32"/>
          <w:szCs w:val="32"/>
          <w:u w:val="single"/>
        </w:rPr>
        <w:t>Supplementary</w:t>
      </w:r>
      <w:r w:rsidR="00B87AC6" w:rsidRPr="00B81CAB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</w:t>
      </w:r>
      <w:r w:rsidRPr="00B81CAB">
        <w:rPr>
          <w:rFonts w:ascii="Times New Roman" w:hAnsi="Times New Roman" w:cs="Times New Roman"/>
          <w:b/>
          <w:bCs/>
          <w:sz w:val="32"/>
          <w:szCs w:val="32"/>
          <w:u w:val="single"/>
        </w:rPr>
        <w:t>Data</w:t>
      </w:r>
      <w:r w:rsidR="00B81CAB">
        <w:rPr>
          <w:rFonts w:ascii="Times New Roman" w:hAnsi="Times New Roman" w:cs="Times New Roman"/>
          <w:b/>
          <w:bCs/>
          <w:sz w:val="32"/>
          <w:szCs w:val="32"/>
          <w:u w:val="single"/>
        </w:rPr>
        <w:t xml:space="preserve"> sheet </w:t>
      </w:r>
    </w:p>
    <w:p w14:paraId="3EAA57CD" w14:textId="77777777" w:rsidR="00F01EA7" w:rsidRDefault="00F01EA7" w:rsidP="00F01EA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12C90EB" w14:textId="77777777" w:rsidR="00DE1487" w:rsidRDefault="00DE1487" w:rsidP="00DE148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</w:t>
      </w:r>
      <w:r w:rsidRPr="00BE39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1</w:t>
      </w:r>
      <w:r w:rsidRPr="00BE39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–</w:t>
      </w:r>
      <w:r w:rsidRPr="00BE39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emographic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l details</w:t>
      </w:r>
      <w:r w:rsidRPr="00BE39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f the patients included for the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multiplex Elisa experiment (Aqueous humor samples)</w:t>
      </w:r>
    </w:p>
    <w:tbl>
      <w:tblPr>
        <w:tblW w:w="9019" w:type="dxa"/>
        <w:tblInd w:w="-5" w:type="dxa"/>
        <w:tblLook w:val="04A0" w:firstRow="1" w:lastRow="0" w:firstColumn="1" w:lastColumn="0" w:noHBand="0" w:noVBand="1"/>
      </w:tblPr>
      <w:tblGrid>
        <w:gridCol w:w="3546"/>
        <w:gridCol w:w="1136"/>
        <w:gridCol w:w="2424"/>
        <w:gridCol w:w="1913"/>
      </w:tblGrid>
      <w:tr w:rsidR="001B08B9" w:rsidRPr="00DE1487" w14:paraId="7C0AEBAD" w14:textId="6E7EE26A" w:rsidTr="00777358">
        <w:trPr>
          <w:trHeight w:val="353"/>
        </w:trPr>
        <w:tc>
          <w:tcPr>
            <w:tcW w:w="3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53E97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ategory 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2902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2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4F8D6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C0F61F" w14:textId="77B7F4EE" w:rsidR="001B08B9" w:rsidRPr="00DE1487" w:rsidRDefault="00B751EC" w:rsidP="001B08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Treatment</w:t>
            </w:r>
          </w:p>
        </w:tc>
      </w:tr>
      <w:tr w:rsidR="001B08B9" w:rsidRPr="00DE1487" w14:paraId="34BD3986" w14:textId="4A754134" w:rsidTr="00777358">
        <w:trPr>
          <w:trHeight w:val="366"/>
        </w:trPr>
        <w:tc>
          <w:tcPr>
            <w:tcW w:w="3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460E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C6AD2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8.8±2.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AA4B3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F; n =08, M; n = 0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33B5D" w14:textId="57BA85A6" w:rsidR="001B08B9" w:rsidRPr="00DE1487" w:rsidRDefault="00A71D72" w:rsidP="001B0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-</w:t>
            </w:r>
          </w:p>
        </w:tc>
      </w:tr>
      <w:tr w:rsidR="001B08B9" w:rsidRPr="00DE1487" w14:paraId="251D23EE" w14:textId="3158DC48" w:rsidTr="00777358">
        <w:trPr>
          <w:trHeight w:val="366"/>
        </w:trPr>
        <w:tc>
          <w:tcPr>
            <w:tcW w:w="3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4A2FE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n-infectious uveitis patients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DD7E4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.8±3.8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03C10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F; n =09, M; n = 0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079637" w14:textId="7EE63AFA" w:rsidR="001B08B9" w:rsidRPr="00DE1487" w:rsidRDefault="00A26AD9" w:rsidP="001B0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ort term steroid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</w:t>
            </w:r>
            <w:r w:rsidR="00777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long term </w:t>
            </w:r>
            <w:r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eroid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=</w:t>
            </w:r>
            <w:r w:rsidR="00777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</w:tr>
      <w:tr w:rsidR="001B08B9" w:rsidRPr="00DE1487" w14:paraId="70AB9697" w14:textId="0993BEF2" w:rsidTr="00777358">
        <w:trPr>
          <w:trHeight w:val="366"/>
        </w:trPr>
        <w:tc>
          <w:tcPr>
            <w:tcW w:w="35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82D70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fectious uveitis patients 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0291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6±5.1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6F8F" w14:textId="77777777" w:rsidR="001B08B9" w:rsidRPr="00DE1487" w:rsidRDefault="001B08B9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F; n =08, M; n = 0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10FD05" w14:textId="55AFE394" w:rsidR="001B08B9" w:rsidRPr="00DE1487" w:rsidRDefault="00A71D72" w:rsidP="001B08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hort term steroid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long term </w:t>
            </w:r>
            <w:r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eroid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</w:tr>
    </w:tbl>
    <w:p w14:paraId="556696C7" w14:textId="77777777" w:rsidR="00DE1487" w:rsidRDefault="00DE1487" w:rsidP="00DE148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6C397602" w14:textId="0CCC4864" w:rsidR="00DE1487" w:rsidRDefault="00DE1487" w:rsidP="00DE148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</w:t>
      </w:r>
      <w:r w:rsidRPr="00BE39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abl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BE39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–</w:t>
      </w:r>
      <w:r w:rsidRPr="00BE39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Demographic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l details</w:t>
      </w:r>
      <w:r w:rsidRPr="00BE39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of the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posterior uveitis </w:t>
      </w:r>
      <w:r w:rsidRPr="00BE394C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patients included for the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western blotting experiment (Vitreous humor samples)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3256"/>
        <w:gridCol w:w="992"/>
        <w:gridCol w:w="2430"/>
        <w:gridCol w:w="2052"/>
      </w:tblGrid>
      <w:tr w:rsidR="00A85EC6" w:rsidRPr="00DE1487" w14:paraId="71298D67" w14:textId="32BD7922" w:rsidTr="00A85EC6">
        <w:trPr>
          <w:trHeight w:val="26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9B50" w14:textId="77777777" w:rsidR="00A85EC6" w:rsidRPr="00DE1487" w:rsidRDefault="00A85EC6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ategory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612CB" w14:textId="77777777" w:rsidR="00A85EC6" w:rsidRPr="00DE1487" w:rsidRDefault="00A85EC6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E191" w14:textId="77777777" w:rsidR="00A85EC6" w:rsidRPr="00DE1487" w:rsidRDefault="00A85EC6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20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DCCE8A" w14:textId="41D3C4EA" w:rsidR="00A85EC6" w:rsidRPr="00DE1487" w:rsidRDefault="00B751EC" w:rsidP="00A85E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Treatment</w:t>
            </w:r>
          </w:p>
        </w:tc>
      </w:tr>
      <w:tr w:rsidR="00A85EC6" w:rsidRPr="00DE1487" w14:paraId="07099C56" w14:textId="6EC207B9" w:rsidTr="00A85EC6">
        <w:trPr>
          <w:trHeight w:val="27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2AA31" w14:textId="77777777" w:rsidR="00A85EC6" w:rsidRPr="00DE1487" w:rsidRDefault="00A85EC6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80AB7" w14:textId="77777777" w:rsidR="00A85EC6" w:rsidRPr="00DE1487" w:rsidRDefault="00A85EC6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9±2.3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046A" w14:textId="77777777" w:rsidR="00A85EC6" w:rsidRPr="00DE1487" w:rsidRDefault="00A85EC6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F; n =18, M; n = 09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AF2EC2" w14:textId="29A605D3" w:rsidR="00A85EC6" w:rsidRPr="00DE1487" w:rsidRDefault="00A71D72" w:rsidP="00A85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-</w:t>
            </w:r>
          </w:p>
        </w:tc>
      </w:tr>
      <w:tr w:rsidR="00A85EC6" w:rsidRPr="00DE1487" w14:paraId="03AC1B35" w14:textId="1B32FD13" w:rsidTr="00A85EC6">
        <w:trPr>
          <w:trHeight w:val="277"/>
        </w:trPr>
        <w:tc>
          <w:tcPr>
            <w:tcW w:w="32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F311D" w14:textId="77777777" w:rsidR="00A85EC6" w:rsidRPr="00DE1487" w:rsidRDefault="00A85EC6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n-infectious uveitis patients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BDCE8" w14:textId="77777777" w:rsidR="00A85EC6" w:rsidRPr="00DE1487" w:rsidRDefault="00A85EC6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1±3.2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6930A" w14:textId="77777777" w:rsidR="00A85EC6" w:rsidRPr="00DE1487" w:rsidRDefault="00A85EC6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F; n =17, M; n = 10</w:t>
            </w:r>
          </w:p>
        </w:tc>
        <w:tc>
          <w:tcPr>
            <w:tcW w:w="20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2376F4" w14:textId="588109FA" w:rsidR="00A85EC6" w:rsidRPr="00DE1487" w:rsidRDefault="009D2297" w:rsidP="00A85E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ctive uveitis (not on steroid</w:t>
            </w:r>
            <w:r w:rsidR="00E238E7"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=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9)</w:t>
            </w:r>
            <w:r w:rsidR="00E238E7"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n active </w:t>
            </w:r>
            <w:r w:rsidR="00FC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uveitis </w:t>
            </w:r>
            <w:r w:rsidR="00FC3EB3"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on </w:t>
            </w:r>
            <w:r w:rsidR="00E238E7"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eroid</w:t>
            </w:r>
            <w:r w:rsidR="00E238E7"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=</w:t>
            </w:r>
            <w:r w:rsidR="00FC3E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)</w:t>
            </w:r>
          </w:p>
        </w:tc>
      </w:tr>
    </w:tbl>
    <w:p w14:paraId="2816B09C" w14:textId="77777777" w:rsidR="00DE1487" w:rsidRPr="00DE1487" w:rsidRDefault="00DE1487" w:rsidP="00DE148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</w:p>
    <w:p w14:paraId="1F60442C" w14:textId="09149FC2" w:rsidR="00DE1487" w:rsidRPr="00DE1487" w:rsidRDefault="00DE1487" w:rsidP="00DE1487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DE1487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3 – Demographical details of the anterior uveitis patients included for the western blotting experiment (Aqueous humor samples)</w:t>
      </w:r>
    </w:p>
    <w:tbl>
      <w:tblPr>
        <w:tblW w:w="9150" w:type="dxa"/>
        <w:tblLook w:val="04A0" w:firstRow="1" w:lastRow="0" w:firstColumn="1" w:lastColumn="0" w:noHBand="0" w:noVBand="1"/>
      </w:tblPr>
      <w:tblGrid>
        <w:gridCol w:w="3397"/>
        <w:gridCol w:w="993"/>
        <w:gridCol w:w="2260"/>
        <w:gridCol w:w="2500"/>
      </w:tblGrid>
      <w:tr w:rsidR="00B751EC" w:rsidRPr="00DE1487" w14:paraId="59A76605" w14:textId="6EE60D40" w:rsidTr="00B751EC">
        <w:trPr>
          <w:trHeight w:val="249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DF933" w14:textId="77777777" w:rsidR="00B751EC" w:rsidRPr="00DE1487" w:rsidRDefault="00B751EC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ategory 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E08A6" w14:textId="77777777" w:rsidR="00B751EC" w:rsidRPr="00DE1487" w:rsidRDefault="00B751EC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8A18" w14:textId="77777777" w:rsidR="00B751EC" w:rsidRPr="00DE1487" w:rsidRDefault="00B751EC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973003" w14:textId="732690F5" w:rsidR="00B751EC" w:rsidRPr="00DE1487" w:rsidRDefault="00B751EC" w:rsidP="00B751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Treatment</w:t>
            </w:r>
          </w:p>
        </w:tc>
      </w:tr>
      <w:tr w:rsidR="00B751EC" w:rsidRPr="00DE1487" w14:paraId="30151120" w14:textId="38D39787" w:rsidTr="00B751EC">
        <w:trPr>
          <w:trHeight w:val="25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BD3D" w14:textId="77777777" w:rsidR="00B751EC" w:rsidRPr="00DE1487" w:rsidRDefault="00B751EC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58476" w14:textId="77777777" w:rsidR="00B751EC" w:rsidRPr="00DE1487" w:rsidRDefault="00B751EC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53±3.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584B" w14:textId="126AF0E2" w:rsidR="00B751EC" w:rsidRPr="00DE1487" w:rsidRDefault="00B751EC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F; n =07, M; n = 0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68E8C4" w14:textId="51F8430C" w:rsidR="00B751EC" w:rsidRPr="00DE1487" w:rsidRDefault="007407E3" w:rsidP="00B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-</w:t>
            </w:r>
          </w:p>
        </w:tc>
      </w:tr>
      <w:tr w:rsidR="00B751EC" w:rsidRPr="00DE1487" w14:paraId="49F6FAA0" w14:textId="73FE3B45" w:rsidTr="00B751EC">
        <w:trPr>
          <w:trHeight w:val="258"/>
        </w:trPr>
        <w:tc>
          <w:tcPr>
            <w:tcW w:w="33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D098" w14:textId="77777777" w:rsidR="00B751EC" w:rsidRPr="00DE1487" w:rsidRDefault="00B751EC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on-infectious uveitis patients 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51424" w14:textId="77777777" w:rsidR="00B751EC" w:rsidRPr="00DE1487" w:rsidRDefault="00B751EC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49±4.2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500B" w14:textId="5F63894C" w:rsidR="00B751EC" w:rsidRPr="00DE1487" w:rsidRDefault="00B751EC" w:rsidP="00DE14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 w:rsidRPr="00DE1487"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F; n =07, M; n = 0</w:t>
            </w:r>
            <w:r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34C0DF" w14:textId="30268CE7" w:rsidR="00B751EC" w:rsidRPr="00DE1487" w:rsidRDefault="007407E3" w:rsidP="00B751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121"/>
                <w:sz w:val="24"/>
                <w:szCs w:val="24"/>
                <w:lang w:eastAsia="en-IN"/>
              </w:rPr>
            </w:pPr>
            <w:r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ll on 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ng term </w:t>
            </w:r>
            <w:r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eroid</w:t>
            </w:r>
          </w:p>
        </w:tc>
      </w:tr>
    </w:tbl>
    <w:p w14:paraId="36D2E17E" w14:textId="77777777" w:rsidR="00DE1487" w:rsidRDefault="00DE1487" w:rsidP="00FB5E6C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bookmarkStart w:id="0" w:name="_Hlk135063676"/>
    </w:p>
    <w:p w14:paraId="188FC7F8" w14:textId="63A7C8E5" w:rsidR="00FB5E6C" w:rsidRPr="00BE394C" w:rsidRDefault="00672EF6" w:rsidP="00FB5E6C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</w:t>
      </w:r>
      <w:r w:rsidR="00FB5E6C" w:rsidRPr="00BE39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DE148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4</w:t>
      </w:r>
      <w:r w:rsidR="00FB5E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-</w:t>
      </w:r>
      <w:r w:rsidR="00FB5E6C" w:rsidRPr="00BE39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Demographic</w:t>
      </w:r>
      <w:r w:rsidR="00DA2EB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al details</w:t>
      </w:r>
      <w:r w:rsidR="00FB5E6C" w:rsidRPr="00BE39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the patients included for the </w:t>
      </w:r>
      <w:r w:rsidR="006D217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</w:t>
      </w:r>
      <w:r w:rsidR="00FB5E6C" w:rsidRPr="00BE39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</w:t>
      </w:r>
      <w:r w:rsidR="006F0F0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</w:t>
      </w:r>
      <w:r w:rsidR="00FB5E6C" w:rsidRPr="00BE394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miRNA expression through qPCR</w:t>
      </w:r>
      <w:r w:rsidR="00C77B6C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pPr w:leftFromText="180" w:rightFromText="180" w:vertAnchor="text" w:horzAnchor="margin" w:tblpY="182"/>
        <w:tblW w:w="9029" w:type="dxa"/>
        <w:tblLook w:val="04A0" w:firstRow="1" w:lastRow="0" w:firstColumn="1" w:lastColumn="0" w:noHBand="0" w:noVBand="1"/>
      </w:tblPr>
      <w:tblGrid>
        <w:gridCol w:w="1960"/>
        <w:gridCol w:w="1188"/>
        <w:gridCol w:w="2760"/>
        <w:gridCol w:w="3121"/>
      </w:tblGrid>
      <w:tr w:rsidR="00CF32F1" w:rsidRPr="00C66E4F" w14:paraId="6155C289" w14:textId="77777777" w:rsidTr="00CF32F1">
        <w:trPr>
          <w:trHeight w:val="310"/>
        </w:trPr>
        <w:tc>
          <w:tcPr>
            <w:tcW w:w="1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44FDB25D" w14:textId="7E1281E6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r w:rsidRPr="00F5119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 Category</w:t>
            </w:r>
          </w:p>
        </w:tc>
        <w:tc>
          <w:tcPr>
            <w:tcW w:w="11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63AA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Age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4E58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Gender</w:t>
            </w:r>
          </w:p>
        </w:tc>
        <w:tc>
          <w:tcPr>
            <w:tcW w:w="3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65AC9" w14:textId="33900194" w:rsidR="00CF32F1" w:rsidRPr="00C66E4F" w:rsidRDefault="00B751EC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212121"/>
                <w:sz w:val="24"/>
                <w:szCs w:val="24"/>
                <w:lang w:eastAsia="en-IN"/>
              </w:rPr>
              <w:t>Treatment</w:t>
            </w:r>
          </w:p>
        </w:tc>
      </w:tr>
      <w:tr w:rsidR="00CF32F1" w:rsidRPr="00C66E4F" w14:paraId="4588207B" w14:textId="77777777" w:rsidTr="00CF32F1">
        <w:trPr>
          <w:trHeight w:val="31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4E2CE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Controls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B4ED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2.8±2.0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2DBDC" w14:textId="121E7CD2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  <w:r w:rsidR="008676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=19, M</w:t>
            </w:r>
            <w:r w:rsidR="008676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=09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9791D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r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CF32F1" w:rsidRPr="00C66E4F" w14:paraId="57D2DD7C" w14:textId="77777777" w:rsidTr="00CF32F1">
        <w:trPr>
          <w:trHeight w:val="31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2EB73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nterior uveitis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F4950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3.2±2.21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C2DD2" w14:textId="474FB4AB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  <w:r w:rsidR="008676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=16, M</w:t>
            </w:r>
            <w:r w:rsidR="008676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=12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6AE20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ïve=09, long term </w:t>
            </w:r>
            <w:r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eroid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=19</w:t>
            </w:r>
          </w:p>
        </w:tc>
      </w:tr>
      <w:tr w:rsidR="00CF32F1" w:rsidRPr="00C66E4F" w14:paraId="096794A6" w14:textId="77777777" w:rsidTr="00CF32F1">
        <w:trPr>
          <w:trHeight w:val="310"/>
        </w:trPr>
        <w:tc>
          <w:tcPr>
            <w:tcW w:w="1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7D269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Posterior uveitis 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FE35B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3.7±2.7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1F267" w14:textId="514924A4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</w:t>
            </w:r>
            <w:r w:rsidR="008676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=15, M</w:t>
            </w:r>
            <w:r w:rsidR="008676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;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n=13</w:t>
            </w:r>
          </w:p>
        </w:tc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12D0" w14:textId="77777777" w:rsidR="00CF32F1" w:rsidRPr="00C66E4F" w:rsidRDefault="00CF32F1" w:rsidP="00CF32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r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All on </w:t>
            </w:r>
            <w:r w:rsidRPr="00C66E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ong term </w:t>
            </w:r>
            <w:r w:rsidRPr="00F835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teroid</w:t>
            </w:r>
          </w:p>
        </w:tc>
      </w:tr>
    </w:tbl>
    <w:p w14:paraId="792DA3EA" w14:textId="1BDADE4E" w:rsidR="00CF32F1" w:rsidRDefault="00672EF6" w:rsidP="00CF32F1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bCs/>
          <w:sz w:val="32"/>
          <w:szCs w:val="32"/>
        </w:rPr>
      </w:pPr>
      <w:bookmarkStart w:id="1" w:name="_Hlk135063696"/>
      <w:r>
        <w:rPr>
          <w:rFonts w:eastAsia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b/>
          <w:color w:val="000000" w:themeColor="text1"/>
          <w:sz w:val="24"/>
          <w:szCs w:val="24"/>
        </w:rPr>
        <w:t>t</w:t>
      </w:r>
      <w:r w:rsidR="00CF32F1" w:rsidRPr="00BE394C">
        <w:rPr>
          <w:b/>
          <w:color w:val="000000" w:themeColor="text1"/>
          <w:sz w:val="24"/>
          <w:szCs w:val="24"/>
        </w:rPr>
        <w:t xml:space="preserve">able </w:t>
      </w:r>
      <w:r w:rsidR="00DE1487">
        <w:rPr>
          <w:b/>
          <w:color w:val="000000" w:themeColor="text1"/>
          <w:sz w:val="24"/>
          <w:szCs w:val="24"/>
        </w:rPr>
        <w:t>5</w:t>
      </w:r>
      <w:r w:rsidR="00CF32F1" w:rsidRPr="00BE394C">
        <w:rPr>
          <w:b/>
          <w:color w:val="000000" w:themeColor="text1"/>
          <w:sz w:val="24"/>
          <w:szCs w:val="24"/>
        </w:rPr>
        <w:t>- List of primers used</w:t>
      </w:r>
      <w:r w:rsidR="00302D74">
        <w:rPr>
          <w:b/>
          <w:color w:val="000000" w:themeColor="text1"/>
          <w:sz w:val="24"/>
          <w:szCs w:val="24"/>
        </w:rPr>
        <w:t xml:space="preserve"> for gene expression.</w:t>
      </w:r>
    </w:p>
    <w:tbl>
      <w:tblPr>
        <w:tblStyle w:val="TableGrid"/>
        <w:tblW w:w="9245" w:type="dxa"/>
        <w:tblLook w:val="04A0" w:firstRow="1" w:lastRow="0" w:firstColumn="1" w:lastColumn="0" w:noHBand="0" w:noVBand="1"/>
      </w:tblPr>
      <w:tblGrid>
        <w:gridCol w:w="1051"/>
        <w:gridCol w:w="3964"/>
        <w:gridCol w:w="4230"/>
      </w:tblGrid>
      <w:tr w:rsidR="00CF32F1" w:rsidRPr="00162C6D" w14:paraId="52A5380E" w14:textId="77777777" w:rsidTr="00FA3D62">
        <w:trPr>
          <w:trHeight w:val="306"/>
        </w:trPr>
        <w:tc>
          <w:tcPr>
            <w:tcW w:w="1051" w:type="dxa"/>
            <w:noWrap/>
            <w:hideMark/>
          </w:tcPr>
          <w:bookmarkEnd w:id="1"/>
          <w:p w14:paraId="66F645CF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</w:tc>
        <w:tc>
          <w:tcPr>
            <w:tcW w:w="3964" w:type="dxa"/>
            <w:noWrap/>
            <w:hideMark/>
          </w:tcPr>
          <w:p w14:paraId="10E11581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ORWARD PRIMER</w:t>
            </w:r>
          </w:p>
        </w:tc>
        <w:tc>
          <w:tcPr>
            <w:tcW w:w="4230" w:type="dxa"/>
            <w:noWrap/>
            <w:hideMark/>
          </w:tcPr>
          <w:p w14:paraId="2602C0A5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REVERSE PRIMER </w:t>
            </w:r>
          </w:p>
        </w:tc>
      </w:tr>
      <w:tr w:rsidR="00CF32F1" w:rsidRPr="00162C6D" w14:paraId="268BE674" w14:textId="77777777" w:rsidTr="00FA3D62">
        <w:trPr>
          <w:trHeight w:val="306"/>
        </w:trPr>
        <w:tc>
          <w:tcPr>
            <w:tcW w:w="1051" w:type="dxa"/>
            <w:noWrap/>
            <w:hideMark/>
          </w:tcPr>
          <w:p w14:paraId="2764612E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lastRenderedPageBreak/>
              <w:t>C3</w:t>
            </w:r>
          </w:p>
        </w:tc>
        <w:tc>
          <w:tcPr>
            <w:tcW w:w="3964" w:type="dxa"/>
            <w:noWrap/>
            <w:hideMark/>
          </w:tcPr>
          <w:p w14:paraId="50F0F15C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CACCGTCAACCACAAGCTGCTACC</w:t>
            </w:r>
          </w:p>
        </w:tc>
        <w:tc>
          <w:tcPr>
            <w:tcW w:w="4230" w:type="dxa"/>
            <w:noWrap/>
            <w:hideMark/>
          </w:tcPr>
          <w:p w14:paraId="4668337C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TCATAGTAGGCTCGGATCTTCCA</w:t>
            </w:r>
          </w:p>
        </w:tc>
      </w:tr>
      <w:tr w:rsidR="00CF32F1" w:rsidRPr="00162C6D" w14:paraId="08F91403" w14:textId="77777777" w:rsidTr="00FA3D62">
        <w:trPr>
          <w:trHeight w:val="306"/>
        </w:trPr>
        <w:tc>
          <w:tcPr>
            <w:tcW w:w="1051" w:type="dxa"/>
            <w:noWrap/>
            <w:hideMark/>
          </w:tcPr>
          <w:p w14:paraId="6014B1C7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FH</w:t>
            </w:r>
          </w:p>
        </w:tc>
        <w:tc>
          <w:tcPr>
            <w:tcW w:w="3964" w:type="dxa"/>
            <w:noWrap/>
            <w:hideMark/>
          </w:tcPr>
          <w:p w14:paraId="14F4FDA1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ACTGGCTGGATACCTGCTC</w:t>
            </w:r>
          </w:p>
        </w:tc>
        <w:tc>
          <w:tcPr>
            <w:tcW w:w="4230" w:type="dxa"/>
            <w:noWrap/>
            <w:hideMark/>
          </w:tcPr>
          <w:p w14:paraId="15B2D744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CTGACGGAGTCTCAAAATG</w:t>
            </w:r>
          </w:p>
        </w:tc>
      </w:tr>
      <w:tr w:rsidR="00CF32F1" w:rsidRPr="00162C6D" w14:paraId="21B205D6" w14:textId="77777777" w:rsidTr="00FA3D62">
        <w:trPr>
          <w:trHeight w:val="306"/>
        </w:trPr>
        <w:tc>
          <w:tcPr>
            <w:tcW w:w="1051" w:type="dxa"/>
            <w:noWrap/>
            <w:hideMark/>
          </w:tcPr>
          <w:p w14:paraId="5681756E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IL1β</w:t>
            </w:r>
          </w:p>
        </w:tc>
        <w:tc>
          <w:tcPr>
            <w:tcW w:w="3964" w:type="dxa"/>
            <w:noWrap/>
            <w:hideMark/>
          </w:tcPr>
          <w:p w14:paraId="3F82DB99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GCTGATGGCCCTAAACAGA</w:t>
            </w:r>
          </w:p>
        </w:tc>
        <w:tc>
          <w:tcPr>
            <w:tcW w:w="4230" w:type="dxa"/>
            <w:noWrap/>
            <w:hideMark/>
          </w:tcPr>
          <w:p w14:paraId="1A2F3FDF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GAGATTCGTAGCTGGATGC</w:t>
            </w:r>
          </w:p>
        </w:tc>
      </w:tr>
      <w:tr w:rsidR="00CF32F1" w:rsidRPr="00162C6D" w14:paraId="67D19C26" w14:textId="77777777" w:rsidTr="00FA3D62">
        <w:trPr>
          <w:trHeight w:val="306"/>
        </w:trPr>
        <w:tc>
          <w:tcPr>
            <w:tcW w:w="1051" w:type="dxa"/>
            <w:noWrap/>
            <w:hideMark/>
          </w:tcPr>
          <w:p w14:paraId="4596A295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IL4</w:t>
            </w:r>
          </w:p>
        </w:tc>
        <w:tc>
          <w:tcPr>
            <w:tcW w:w="3964" w:type="dxa"/>
            <w:noWrap/>
            <w:hideMark/>
          </w:tcPr>
          <w:p w14:paraId="3EE7FEAD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TTGCTGCCTCCAAGAACAC</w:t>
            </w:r>
          </w:p>
        </w:tc>
        <w:tc>
          <w:tcPr>
            <w:tcW w:w="4230" w:type="dxa"/>
            <w:noWrap/>
            <w:hideMark/>
          </w:tcPr>
          <w:p w14:paraId="652216CD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CGAGTGTCCTTCTCATGGT</w:t>
            </w:r>
          </w:p>
        </w:tc>
      </w:tr>
      <w:tr w:rsidR="00CF32F1" w:rsidRPr="00162C6D" w14:paraId="7CC31C2E" w14:textId="77777777" w:rsidTr="00FA3D62">
        <w:trPr>
          <w:trHeight w:val="306"/>
        </w:trPr>
        <w:tc>
          <w:tcPr>
            <w:tcW w:w="1051" w:type="dxa"/>
            <w:noWrap/>
            <w:hideMark/>
          </w:tcPr>
          <w:p w14:paraId="6F604A4C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IL6</w:t>
            </w:r>
          </w:p>
        </w:tc>
        <w:tc>
          <w:tcPr>
            <w:tcW w:w="3964" w:type="dxa"/>
            <w:noWrap/>
            <w:hideMark/>
          </w:tcPr>
          <w:p w14:paraId="5C0F4669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CGGTCCAGTTGCCTTCTC</w:t>
            </w:r>
          </w:p>
        </w:tc>
        <w:tc>
          <w:tcPr>
            <w:tcW w:w="4230" w:type="dxa"/>
            <w:noWrap/>
            <w:hideMark/>
          </w:tcPr>
          <w:p w14:paraId="510D0D46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GAGGTGAGTGGCTGTCTGTG</w:t>
            </w:r>
          </w:p>
        </w:tc>
      </w:tr>
      <w:tr w:rsidR="00CF32F1" w:rsidRPr="00162C6D" w14:paraId="266C8798" w14:textId="77777777" w:rsidTr="00FA3D62">
        <w:trPr>
          <w:trHeight w:val="306"/>
        </w:trPr>
        <w:tc>
          <w:tcPr>
            <w:tcW w:w="1051" w:type="dxa"/>
            <w:noWrap/>
            <w:hideMark/>
          </w:tcPr>
          <w:p w14:paraId="641D042C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CD11b</w:t>
            </w:r>
          </w:p>
        </w:tc>
        <w:tc>
          <w:tcPr>
            <w:tcW w:w="3964" w:type="dxa"/>
            <w:noWrap/>
            <w:hideMark/>
          </w:tcPr>
          <w:p w14:paraId="483608BD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GACAGGAAGTAGCAGCTCCT</w:t>
            </w:r>
          </w:p>
        </w:tc>
        <w:tc>
          <w:tcPr>
            <w:tcW w:w="4230" w:type="dxa"/>
            <w:noWrap/>
            <w:hideMark/>
          </w:tcPr>
          <w:p w14:paraId="5BFA250F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GGTCATGTTGATGAAGGTGCT</w:t>
            </w:r>
          </w:p>
        </w:tc>
      </w:tr>
      <w:tr w:rsidR="00CF32F1" w:rsidRPr="00162C6D" w14:paraId="1A36B1D5" w14:textId="77777777" w:rsidTr="00FA3D62">
        <w:trPr>
          <w:trHeight w:val="306"/>
        </w:trPr>
        <w:tc>
          <w:tcPr>
            <w:tcW w:w="1051" w:type="dxa"/>
            <w:noWrap/>
            <w:hideMark/>
          </w:tcPr>
          <w:p w14:paraId="2C9A8F36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162C6D"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en-IN"/>
              </w:rPr>
              <w:t>β</w:t>
            </w:r>
            <w:r w:rsidRPr="00162C6D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-actin</w:t>
            </w:r>
          </w:p>
        </w:tc>
        <w:tc>
          <w:tcPr>
            <w:tcW w:w="3964" w:type="dxa"/>
            <w:noWrap/>
            <w:hideMark/>
          </w:tcPr>
          <w:p w14:paraId="4074DEE9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ATGTACGTTGCTATCCAGGC</w:t>
            </w:r>
          </w:p>
        </w:tc>
        <w:tc>
          <w:tcPr>
            <w:tcW w:w="4230" w:type="dxa"/>
            <w:noWrap/>
            <w:hideMark/>
          </w:tcPr>
          <w:p w14:paraId="5E9877BF" w14:textId="77777777" w:rsidR="00CF32F1" w:rsidRPr="00162C6D" w:rsidRDefault="00CF32F1" w:rsidP="00BA0E9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162C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CTTAATGTCACGCACGAT</w:t>
            </w:r>
          </w:p>
        </w:tc>
      </w:tr>
    </w:tbl>
    <w:tbl>
      <w:tblPr>
        <w:tblStyle w:val="TableGrid"/>
        <w:tblpPr w:leftFromText="180" w:rightFromText="180" w:vertAnchor="text" w:horzAnchor="margin" w:tblpY="1044"/>
        <w:tblW w:w="9213" w:type="dxa"/>
        <w:tblLook w:val="04A0" w:firstRow="1" w:lastRow="0" w:firstColumn="1" w:lastColumn="0" w:noHBand="0" w:noVBand="1"/>
      </w:tblPr>
      <w:tblGrid>
        <w:gridCol w:w="1838"/>
        <w:gridCol w:w="3544"/>
        <w:gridCol w:w="3831"/>
      </w:tblGrid>
      <w:tr w:rsidR="00FA3D62" w:rsidRPr="007A0642" w14:paraId="268A311B" w14:textId="77777777" w:rsidTr="00EB611D">
        <w:trPr>
          <w:trHeight w:val="371"/>
        </w:trPr>
        <w:tc>
          <w:tcPr>
            <w:tcW w:w="1838" w:type="dxa"/>
            <w:noWrap/>
            <w:hideMark/>
          </w:tcPr>
          <w:p w14:paraId="270B3DC7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GENE </w:t>
            </w:r>
          </w:p>
        </w:tc>
        <w:tc>
          <w:tcPr>
            <w:tcW w:w="3544" w:type="dxa"/>
            <w:noWrap/>
            <w:hideMark/>
          </w:tcPr>
          <w:p w14:paraId="754DCEF7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ORWARD PRIMER</w:t>
            </w:r>
          </w:p>
        </w:tc>
        <w:tc>
          <w:tcPr>
            <w:tcW w:w="3831" w:type="dxa"/>
            <w:noWrap/>
            <w:hideMark/>
          </w:tcPr>
          <w:p w14:paraId="4509DDAE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REVERSE PRIMER </w:t>
            </w:r>
          </w:p>
        </w:tc>
      </w:tr>
      <w:tr w:rsidR="00FA3D62" w:rsidRPr="007A0642" w14:paraId="7D9223F4" w14:textId="77777777" w:rsidTr="00EB611D">
        <w:trPr>
          <w:trHeight w:val="371"/>
        </w:trPr>
        <w:tc>
          <w:tcPr>
            <w:tcW w:w="1838" w:type="dxa"/>
            <w:noWrap/>
            <w:hideMark/>
          </w:tcPr>
          <w:p w14:paraId="1E8AAAEF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U6</w:t>
            </w:r>
          </w:p>
        </w:tc>
        <w:tc>
          <w:tcPr>
            <w:tcW w:w="3544" w:type="dxa"/>
            <w:noWrap/>
            <w:hideMark/>
          </w:tcPr>
          <w:p w14:paraId="48CC494C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TCGCTTCGGCAGCACA</w:t>
            </w:r>
          </w:p>
        </w:tc>
        <w:tc>
          <w:tcPr>
            <w:tcW w:w="3831" w:type="dxa"/>
            <w:noWrap/>
            <w:hideMark/>
          </w:tcPr>
          <w:p w14:paraId="6024C478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AACGCTTCACGAATTTGCGT</w:t>
            </w:r>
          </w:p>
        </w:tc>
      </w:tr>
      <w:tr w:rsidR="00FA3D62" w:rsidRPr="007A0642" w14:paraId="5E237C17" w14:textId="77777777" w:rsidTr="00EB611D">
        <w:trPr>
          <w:trHeight w:val="371"/>
        </w:trPr>
        <w:tc>
          <w:tcPr>
            <w:tcW w:w="1838" w:type="dxa"/>
            <w:hideMark/>
          </w:tcPr>
          <w:p w14:paraId="6A7A4B36" w14:textId="77777777" w:rsidR="00CF32F1" w:rsidRPr="007A0642" w:rsidRDefault="00CF32F1" w:rsidP="00FA3D6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color w:val="000000" w:themeColor="text1"/>
                <w:lang w:val="en-US" w:eastAsia="en-IN"/>
              </w:rPr>
              <w:t>Hsa-miR-146a-5p</w:t>
            </w:r>
          </w:p>
        </w:tc>
        <w:tc>
          <w:tcPr>
            <w:tcW w:w="3544" w:type="dxa"/>
            <w:hideMark/>
          </w:tcPr>
          <w:p w14:paraId="70A45551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CGGCGGTGAGAACTGAATTCCA</w:t>
            </w:r>
          </w:p>
        </w:tc>
        <w:tc>
          <w:tcPr>
            <w:tcW w:w="3831" w:type="dxa"/>
            <w:noWrap/>
            <w:hideMark/>
          </w:tcPr>
          <w:p w14:paraId="6B6A0A8C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  <w:t>Provided with the kit [</w:t>
            </w:r>
            <w:proofErr w:type="spellStart"/>
            <w:r w:rsidRPr="007A06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  <w:t>miScript</w:t>
            </w:r>
            <w:proofErr w:type="spellEnd"/>
            <w:r w:rsidRPr="007A06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  <w:t xml:space="preserve"> SYBR Green PCR Kit</w:t>
            </w:r>
            <w:r w:rsidRPr="007A0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Qiagen (218173)]</w:t>
            </w:r>
          </w:p>
        </w:tc>
      </w:tr>
      <w:tr w:rsidR="00FA3D62" w:rsidRPr="007A0642" w14:paraId="18731E9C" w14:textId="77777777" w:rsidTr="00EB611D">
        <w:trPr>
          <w:trHeight w:val="371"/>
        </w:trPr>
        <w:tc>
          <w:tcPr>
            <w:tcW w:w="1838" w:type="dxa"/>
            <w:noWrap/>
            <w:hideMark/>
          </w:tcPr>
          <w:p w14:paraId="125C7977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color w:val="000000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color w:val="000000"/>
                <w:lang w:eastAsia="en-IN"/>
              </w:rPr>
              <w:t>Hsa-miR-155-5p</w:t>
            </w:r>
          </w:p>
        </w:tc>
        <w:tc>
          <w:tcPr>
            <w:tcW w:w="3544" w:type="dxa"/>
            <w:noWrap/>
            <w:hideMark/>
          </w:tcPr>
          <w:p w14:paraId="00AC8E6B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TTAATGCTAATCGTGATAGGGGT</w:t>
            </w:r>
          </w:p>
        </w:tc>
        <w:tc>
          <w:tcPr>
            <w:tcW w:w="3831" w:type="dxa"/>
            <w:noWrap/>
            <w:hideMark/>
          </w:tcPr>
          <w:p w14:paraId="76E05D95" w14:textId="77777777" w:rsidR="00CF32F1" w:rsidRPr="007A0642" w:rsidRDefault="00CF32F1" w:rsidP="00FA3D62">
            <w:pPr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</w:pPr>
            <w:r w:rsidRPr="007A06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  <w:t>Provided with the kit [</w:t>
            </w:r>
            <w:proofErr w:type="spellStart"/>
            <w:r w:rsidRPr="007A06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  <w:t>miScript</w:t>
            </w:r>
            <w:proofErr w:type="spellEnd"/>
            <w:r w:rsidRPr="007A0642">
              <w:rPr>
                <w:rFonts w:ascii="Times New Roman" w:eastAsia="Times New Roman" w:hAnsi="Times New Roman" w:cs="Times New Roman"/>
                <w:color w:val="222222"/>
                <w:sz w:val="20"/>
                <w:szCs w:val="20"/>
                <w:lang w:eastAsia="en-IN"/>
              </w:rPr>
              <w:t xml:space="preserve"> SYBR Green PCR Kit</w:t>
            </w:r>
            <w:r w:rsidRPr="007A064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 Qiagen (218173)]</w:t>
            </w:r>
          </w:p>
        </w:tc>
      </w:tr>
    </w:tbl>
    <w:p w14:paraId="63E2D5CB" w14:textId="29B47403" w:rsidR="00B81CAB" w:rsidRDefault="00672EF6" w:rsidP="00B81CAB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  <w:bookmarkStart w:id="2" w:name="_Hlk135063716"/>
      <w:r>
        <w:rPr>
          <w:rFonts w:eastAsia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b/>
          <w:color w:val="000000" w:themeColor="text1"/>
          <w:sz w:val="24"/>
          <w:szCs w:val="24"/>
        </w:rPr>
        <w:t>t</w:t>
      </w:r>
      <w:r w:rsidR="00CF32F1" w:rsidRPr="00BE394C">
        <w:rPr>
          <w:b/>
          <w:color w:val="000000" w:themeColor="text1"/>
          <w:sz w:val="24"/>
          <w:szCs w:val="24"/>
        </w:rPr>
        <w:t>able</w:t>
      </w:r>
      <w:r w:rsidR="00CF32F1">
        <w:rPr>
          <w:b/>
          <w:color w:val="000000" w:themeColor="text1"/>
          <w:sz w:val="24"/>
          <w:szCs w:val="24"/>
        </w:rPr>
        <w:t xml:space="preserve"> </w:t>
      </w:r>
      <w:r w:rsidR="00DE1487">
        <w:rPr>
          <w:b/>
          <w:color w:val="000000" w:themeColor="text1"/>
          <w:sz w:val="24"/>
          <w:szCs w:val="24"/>
        </w:rPr>
        <w:t>6</w:t>
      </w:r>
      <w:r w:rsidR="00CF32F1" w:rsidRPr="00BE394C">
        <w:rPr>
          <w:b/>
          <w:color w:val="000000" w:themeColor="text1"/>
          <w:sz w:val="24"/>
          <w:szCs w:val="24"/>
        </w:rPr>
        <w:t xml:space="preserve"> - List of primers used for </w:t>
      </w:r>
      <w:r w:rsidR="00CF32F1">
        <w:rPr>
          <w:b/>
          <w:color w:val="000000" w:themeColor="text1"/>
          <w:sz w:val="24"/>
          <w:szCs w:val="24"/>
        </w:rPr>
        <w:t xml:space="preserve">miRNA </w:t>
      </w:r>
      <w:r w:rsidR="008610A9">
        <w:rPr>
          <w:b/>
          <w:color w:val="000000" w:themeColor="text1"/>
          <w:sz w:val="24"/>
          <w:szCs w:val="24"/>
        </w:rPr>
        <w:t>expression</w:t>
      </w:r>
      <w:r w:rsidR="00C77B6C">
        <w:rPr>
          <w:b/>
          <w:color w:val="000000" w:themeColor="text1"/>
          <w:sz w:val="24"/>
          <w:szCs w:val="24"/>
        </w:rPr>
        <w:t>.</w:t>
      </w:r>
    </w:p>
    <w:bookmarkEnd w:id="2"/>
    <w:p w14:paraId="3989EB17" w14:textId="77777777" w:rsidR="00B81CAB" w:rsidRDefault="00B81CAB" w:rsidP="00B81CAB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7162B66B" w14:textId="35DF151E" w:rsidR="00CD04DB" w:rsidRPr="00CD04DB" w:rsidRDefault="00CD04DB" w:rsidP="00B81CAB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bCs/>
          <w:color w:val="000000" w:themeColor="text1"/>
          <w:sz w:val="24"/>
          <w:szCs w:val="24"/>
        </w:rPr>
      </w:pPr>
      <w:bookmarkStart w:id="3" w:name="_Hlk135063734"/>
      <w:r>
        <w:rPr>
          <w:rFonts w:eastAsia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b/>
          <w:bCs/>
          <w:sz w:val="24"/>
          <w:szCs w:val="24"/>
        </w:rPr>
        <w:t>t</w:t>
      </w:r>
      <w:r w:rsidRPr="00BE394C">
        <w:rPr>
          <w:b/>
          <w:bCs/>
          <w:sz w:val="24"/>
          <w:szCs w:val="24"/>
        </w:rPr>
        <w:t xml:space="preserve">able </w:t>
      </w:r>
      <w:r>
        <w:rPr>
          <w:b/>
          <w:bCs/>
          <w:sz w:val="24"/>
          <w:szCs w:val="24"/>
        </w:rPr>
        <w:t>7-</w:t>
      </w:r>
      <w:r w:rsidRPr="00BE394C">
        <w:rPr>
          <w:b/>
          <w:bCs/>
          <w:color w:val="000000" w:themeColor="text1"/>
          <w:sz w:val="24"/>
          <w:szCs w:val="24"/>
        </w:rPr>
        <w:t xml:space="preserve"> The details of the antibodies used and their dilutions</w:t>
      </w:r>
      <w:bookmarkEnd w:id="3"/>
      <w:r>
        <w:rPr>
          <w:b/>
          <w:bCs/>
          <w:color w:val="000000" w:themeColor="text1"/>
          <w:sz w:val="24"/>
          <w:szCs w:val="24"/>
        </w:rPr>
        <w:t>.</w:t>
      </w:r>
    </w:p>
    <w:tbl>
      <w:tblPr>
        <w:tblpPr w:leftFromText="180" w:rightFromText="180" w:vertAnchor="text" w:horzAnchor="margin" w:tblpY="561"/>
        <w:tblW w:w="88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8"/>
        <w:gridCol w:w="1620"/>
        <w:gridCol w:w="1836"/>
        <w:gridCol w:w="2174"/>
      </w:tblGrid>
      <w:tr w:rsidR="005B3707" w:rsidRPr="00985A53" w14:paraId="710589E5" w14:textId="77777777" w:rsidTr="005B3707">
        <w:trPr>
          <w:trHeight w:val="416"/>
        </w:trPr>
        <w:tc>
          <w:tcPr>
            <w:tcW w:w="3268" w:type="dxa"/>
            <w:shd w:val="clear" w:color="auto" w:fill="auto"/>
            <w:vAlign w:val="center"/>
            <w:hideMark/>
          </w:tcPr>
          <w:p w14:paraId="46E449E6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Antibody list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EF3E48E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Conc. of protein used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14:paraId="2D93F9EC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Dilution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20E7A083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% Of gel and condition used</w:t>
            </w:r>
          </w:p>
        </w:tc>
      </w:tr>
      <w:tr w:rsidR="005B3707" w:rsidRPr="00985A53" w14:paraId="7142E39F" w14:textId="77777777" w:rsidTr="005B3707">
        <w:trPr>
          <w:trHeight w:val="740"/>
        </w:trPr>
        <w:tc>
          <w:tcPr>
            <w:tcW w:w="3268" w:type="dxa"/>
            <w:vMerge w:val="restart"/>
            <w:shd w:val="clear" w:color="auto" w:fill="auto"/>
            <w:vAlign w:val="center"/>
            <w:hideMark/>
          </w:tcPr>
          <w:p w14:paraId="7C87FAE4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s C3, Santacruz-sc-28294</w:t>
            </w:r>
          </w:p>
        </w:tc>
        <w:tc>
          <w:tcPr>
            <w:tcW w:w="1620" w:type="dxa"/>
            <w:vMerge w:val="restart"/>
            <w:shd w:val="clear" w:color="auto" w:fill="auto"/>
            <w:vAlign w:val="center"/>
            <w:hideMark/>
          </w:tcPr>
          <w:p w14:paraId="07B101D4" w14:textId="562D074E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μg</w:t>
            </w:r>
          </w:p>
        </w:tc>
        <w:tc>
          <w:tcPr>
            <w:tcW w:w="1836" w:type="dxa"/>
            <w:vMerge w:val="restart"/>
            <w:shd w:val="clear" w:color="auto" w:fill="auto"/>
            <w:vAlign w:val="center"/>
            <w:hideMark/>
          </w:tcPr>
          <w:p w14:paraId="2C9FE561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542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300</w:t>
            </w:r>
          </w:p>
        </w:tc>
        <w:tc>
          <w:tcPr>
            <w:tcW w:w="2174" w:type="dxa"/>
            <w:vMerge w:val="restart"/>
            <w:shd w:val="clear" w:color="auto" w:fill="auto"/>
            <w:vAlign w:val="center"/>
            <w:hideMark/>
          </w:tcPr>
          <w:p w14:paraId="0D2F7908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% SDS PAGE, nonreducing condition</w:t>
            </w:r>
          </w:p>
        </w:tc>
      </w:tr>
      <w:tr w:rsidR="005B3707" w:rsidRPr="00985A53" w14:paraId="6BE9C670" w14:textId="77777777" w:rsidTr="005B3707">
        <w:trPr>
          <w:trHeight w:val="450"/>
        </w:trPr>
        <w:tc>
          <w:tcPr>
            <w:tcW w:w="3268" w:type="dxa"/>
            <w:vMerge/>
            <w:vAlign w:val="center"/>
            <w:hideMark/>
          </w:tcPr>
          <w:p w14:paraId="2E23420D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620" w:type="dxa"/>
            <w:vMerge/>
            <w:vAlign w:val="center"/>
            <w:hideMark/>
          </w:tcPr>
          <w:p w14:paraId="19A9A6CB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836" w:type="dxa"/>
            <w:vMerge/>
            <w:vAlign w:val="center"/>
            <w:hideMark/>
          </w:tcPr>
          <w:p w14:paraId="1C708AD2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2174" w:type="dxa"/>
            <w:vMerge/>
            <w:vAlign w:val="center"/>
            <w:hideMark/>
          </w:tcPr>
          <w:p w14:paraId="248A624C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5B3707" w:rsidRPr="00985A53" w14:paraId="764C5334" w14:textId="77777777" w:rsidTr="005B3707">
        <w:trPr>
          <w:trHeight w:val="860"/>
        </w:trPr>
        <w:tc>
          <w:tcPr>
            <w:tcW w:w="3268" w:type="dxa"/>
            <w:shd w:val="clear" w:color="auto" w:fill="auto"/>
            <w:vAlign w:val="center"/>
            <w:hideMark/>
          </w:tcPr>
          <w:p w14:paraId="026EA5CF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Ms CFH, Santacruz, sc-166613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9DBB80F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0μg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14:paraId="2D310AB1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1542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:200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4D7400B7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.5%SDS PAGE, reducing condition</w:t>
            </w:r>
          </w:p>
        </w:tc>
      </w:tr>
      <w:tr w:rsidR="005B3707" w:rsidRPr="00985A53" w14:paraId="2EA6DB3C" w14:textId="77777777" w:rsidTr="005B3707">
        <w:trPr>
          <w:trHeight w:val="610"/>
        </w:trPr>
        <w:tc>
          <w:tcPr>
            <w:tcW w:w="3268" w:type="dxa"/>
            <w:shd w:val="clear" w:color="auto" w:fill="auto"/>
            <w:vAlign w:val="center"/>
            <w:hideMark/>
          </w:tcPr>
          <w:p w14:paraId="6920F337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IN"/>
              </w:rPr>
              <w:t>Anti -Ms. 680RD, Licorcatalogue no. 926-68070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01F729A" w14:textId="77777777" w:rsidR="005B3707" w:rsidRPr="00985A53" w:rsidRDefault="005B3707" w:rsidP="005B37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t-IT"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it-IT" w:eastAsia="en-IN"/>
              </w:rPr>
              <w:t> </w:t>
            </w:r>
          </w:p>
        </w:tc>
        <w:tc>
          <w:tcPr>
            <w:tcW w:w="1836" w:type="dxa"/>
            <w:shd w:val="clear" w:color="auto" w:fill="auto"/>
            <w:vAlign w:val="center"/>
            <w:hideMark/>
          </w:tcPr>
          <w:p w14:paraId="417C4DD2" w14:textId="77777777" w:rsidR="005B3707" w:rsidRPr="00985A53" w:rsidRDefault="005B3707" w:rsidP="005B37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IN"/>
              </w:rPr>
              <w:t>1:7500</w:t>
            </w:r>
          </w:p>
        </w:tc>
        <w:tc>
          <w:tcPr>
            <w:tcW w:w="2174" w:type="dxa"/>
            <w:shd w:val="clear" w:color="auto" w:fill="auto"/>
            <w:vAlign w:val="center"/>
            <w:hideMark/>
          </w:tcPr>
          <w:p w14:paraId="58C23CE4" w14:textId="77777777" w:rsidR="005B3707" w:rsidRPr="00985A53" w:rsidRDefault="005B3707" w:rsidP="005B370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985A5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 w:eastAsia="en-IN"/>
              </w:rPr>
              <w:t> </w:t>
            </w:r>
          </w:p>
        </w:tc>
      </w:tr>
    </w:tbl>
    <w:p w14:paraId="2F69B657" w14:textId="77777777" w:rsidR="00B81CAB" w:rsidRDefault="00B81CAB" w:rsidP="00B81CAB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4904D8DC" w14:textId="77777777" w:rsidR="00554106" w:rsidRPr="00B81CAB" w:rsidRDefault="00554106" w:rsidP="00CD5AC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567CA222" w14:textId="77777777" w:rsidR="00554106" w:rsidRDefault="00554106" w:rsidP="00CD5AC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669AE735" w14:textId="77777777" w:rsidR="00554106" w:rsidRDefault="00554106" w:rsidP="00CD5AC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51CFD001" w14:textId="77777777" w:rsidR="00554106" w:rsidRDefault="00554106" w:rsidP="00CD5AC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3668227A" w14:textId="77777777" w:rsidR="00554106" w:rsidRDefault="00554106" w:rsidP="00CD5AC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090C1C6F" w14:textId="77777777" w:rsidR="00554106" w:rsidRDefault="00554106" w:rsidP="00CD5AC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415707D9" w14:textId="77777777" w:rsidR="00554106" w:rsidRDefault="00554106" w:rsidP="00CD5AC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7D09BDAC" w14:textId="77777777" w:rsidR="00554106" w:rsidRDefault="00554106" w:rsidP="00CD5AC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1676EB3A" w14:textId="77777777" w:rsidR="00554106" w:rsidRDefault="00554106" w:rsidP="00CD5AC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color w:val="000000" w:themeColor="text1"/>
          <w:sz w:val="24"/>
          <w:szCs w:val="24"/>
        </w:rPr>
      </w:pPr>
    </w:p>
    <w:p w14:paraId="63AAD75F" w14:textId="77777777" w:rsidR="00554106" w:rsidRDefault="00554106" w:rsidP="009F301E">
      <w:pPr>
        <w:pStyle w:val="p"/>
        <w:shd w:val="clear" w:color="auto" w:fill="FFFFFF"/>
        <w:spacing w:before="400" w:beforeAutospacing="0" w:after="400" w:afterAutospacing="0" w:line="360" w:lineRule="auto"/>
        <w:jc w:val="center"/>
        <w:rPr>
          <w:b/>
          <w:color w:val="000000" w:themeColor="text1"/>
          <w:sz w:val="24"/>
          <w:szCs w:val="24"/>
        </w:rPr>
      </w:pPr>
    </w:p>
    <w:p w14:paraId="503EB5DD" w14:textId="77777777" w:rsidR="009F301E" w:rsidRDefault="009F301E" w:rsidP="009F301E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bCs/>
          <w:sz w:val="24"/>
          <w:szCs w:val="24"/>
          <w:lang w:val="en-IN"/>
        </w:rPr>
      </w:pPr>
    </w:p>
    <w:p w14:paraId="6B7FEE21" w14:textId="77777777" w:rsidR="00530011" w:rsidRPr="009F301E" w:rsidRDefault="00530011" w:rsidP="00713326">
      <w:pPr>
        <w:pStyle w:val="p"/>
        <w:shd w:val="clear" w:color="auto" w:fill="FFFFFF"/>
        <w:spacing w:before="400" w:beforeAutospacing="0" w:after="400" w:afterAutospacing="0" w:line="360" w:lineRule="auto"/>
        <w:rPr>
          <w:b/>
          <w:bCs/>
          <w:sz w:val="24"/>
          <w:szCs w:val="24"/>
        </w:rPr>
      </w:pPr>
    </w:p>
    <w:sectPr w:rsidR="00530011" w:rsidRPr="009F30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D4"/>
    <w:rsid w:val="000117DB"/>
    <w:rsid w:val="000327E6"/>
    <w:rsid w:val="00051941"/>
    <w:rsid w:val="00092E2D"/>
    <w:rsid w:val="000A2900"/>
    <w:rsid w:val="000E3576"/>
    <w:rsid w:val="0010699B"/>
    <w:rsid w:val="00106EFF"/>
    <w:rsid w:val="001542D5"/>
    <w:rsid w:val="0015659E"/>
    <w:rsid w:val="00162C6D"/>
    <w:rsid w:val="001B08B9"/>
    <w:rsid w:val="001C7AE8"/>
    <w:rsid w:val="002007F1"/>
    <w:rsid w:val="00211339"/>
    <w:rsid w:val="00224071"/>
    <w:rsid w:val="00234EB2"/>
    <w:rsid w:val="002B7E86"/>
    <w:rsid w:val="002E389C"/>
    <w:rsid w:val="002E651A"/>
    <w:rsid w:val="002F0781"/>
    <w:rsid w:val="00302D74"/>
    <w:rsid w:val="00331F15"/>
    <w:rsid w:val="00352732"/>
    <w:rsid w:val="0037176A"/>
    <w:rsid w:val="004917E8"/>
    <w:rsid w:val="004A414F"/>
    <w:rsid w:val="004C6FBD"/>
    <w:rsid w:val="004C79B0"/>
    <w:rsid w:val="004D2BFF"/>
    <w:rsid w:val="00530011"/>
    <w:rsid w:val="00554106"/>
    <w:rsid w:val="005B3707"/>
    <w:rsid w:val="005C7CE2"/>
    <w:rsid w:val="00604242"/>
    <w:rsid w:val="00622052"/>
    <w:rsid w:val="0064274D"/>
    <w:rsid w:val="00672EF6"/>
    <w:rsid w:val="006D217D"/>
    <w:rsid w:val="006D4640"/>
    <w:rsid w:val="006D6328"/>
    <w:rsid w:val="006F0F0E"/>
    <w:rsid w:val="006F22CB"/>
    <w:rsid w:val="00713326"/>
    <w:rsid w:val="00724239"/>
    <w:rsid w:val="007407E3"/>
    <w:rsid w:val="007612F6"/>
    <w:rsid w:val="0076255D"/>
    <w:rsid w:val="00777358"/>
    <w:rsid w:val="00794261"/>
    <w:rsid w:val="007A0642"/>
    <w:rsid w:val="007F144C"/>
    <w:rsid w:val="008607BA"/>
    <w:rsid w:val="008610A9"/>
    <w:rsid w:val="00867646"/>
    <w:rsid w:val="00886B2F"/>
    <w:rsid w:val="008D599B"/>
    <w:rsid w:val="00945390"/>
    <w:rsid w:val="009805A8"/>
    <w:rsid w:val="00985A53"/>
    <w:rsid w:val="009C1E95"/>
    <w:rsid w:val="009D2297"/>
    <w:rsid w:val="009E4790"/>
    <w:rsid w:val="009F301E"/>
    <w:rsid w:val="00A178C8"/>
    <w:rsid w:val="00A26AD9"/>
    <w:rsid w:val="00A71D72"/>
    <w:rsid w:val="00A7227F"/>
    <w:rsid w:val="00A85EC6"/>
    <w:rsid w:val="00AE4A79"/>
    <w:rsid w:val="00B751EC"/>
    <w:rsid w:val="00B81CAB"/>
    <w:rsid w:val="00B87AC6"/>
    <w:rsid w:val="00BA035E"/>
    <w:rsid w:val="00BE394C"/>
    <w:rsid w:val="00BF0240"/>
    <w:rsid w:val="00BF1F18"/>
    <w:rsid w:val="00C43658"/>
    <w:rsid w:val="00C66E4F"/>
    <w:rsid w:val="00C77B6C"/>
    <w:rsid w:val="00CD04DB"/>
    <w:rsid w:val="00CD2D43"/>
    <w:rsid w:val="00CD5AC6"/>
    <w:rsid w:val="00CF32F1"/>
    <w:rsid w:val="00D074CA"/>
    <w:rsid w:val="00DA01FD"/>
    <w:rsid w:val="00DA2EB9"/>
    <w:rsid w:val="00DC28CF"/>
    <w:rsid w:val="00DE1487"/>
    <w:rsid w:val="00E00ED2"/>
    <w:rsid w:val="00E238E7"/>
    <w:rsid w:val="00EB611D"/>
    <w:rsid w:val="00EC6DF7"/>
    <w:rsid w:val="00F01EA7"/>
    <w:rsid w:val="00F122FF"/>
    <w:rsid w:val="00F12AD4"/>
    <w:rsid w:val="00F17276"/>
    <w:rsid w:val="00F3360A"/>
    <w:rsid w:val="00F5119E"/>
    <w:rsid w:val="00F65A85"/>
    <w:rsid w:val="00F775BE"/>
    <w:rsid w:val="00F83565"/>
    <w:rsid w:val="00FA3D62"/>
    <w:rsid w:val="00FB5564"/>
    <w:rsid w:val="00FB5E6C"/>
    <w:rsid w:val="00FC3EB3"/>
    <w:rsid w:val="00FC40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EB3967"/>
  <w15:chartTrackingRefBased/>
  <w15:docId w15:val="{9A44A546-4813-47CF-B6E8-18A85498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194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">
    <w:name w:val="p"/>
    <w:basedOn w:val="Normal"/>
    <w:rsid w:val="00BA035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LightGrid">
    <w:name w:val="Light Grid"/>
    <w:basedOn w:val="TableNormal"/>
    <w:uiPriority w:val="62"/>
    <w:rsid w:val="00BA035E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TableGridLight">
    <w:name w:val="Grid Table Light"/>
    <w:basedOn w:val="TableNormal"/>
    <w:uiPriority w:val="40"/>
    <w:rsid w:val="00DC28C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3">
    <w:name w:val="Grid Table 1 Light Accent 3"/>
    <w:basedOn w:val="TableNormal"/>
    <w:uiPriority w:val="46"/>
    <w:rsid w:val="004D2BF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3Char">
    <w:name w:val="Heading 3 Char"/>
    <w:basedOn w:val="DefaultParagraphFont"/>
    <w:link w:val="Heading3"/>
    <w:uiPriority w:val="9"/>
    <w:rsid w:val="00051941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paragraph" w:styleId="NormalWeb">
    <w:name w:val="Normal (Web)"/>
    <w:basedOn w:val="Normal"/>
    <w:uiPriority w:val="99"/>
    <w:unhideWhenUsed/>
    <w:rsid w:val="007F144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0"/>
      <w:szCs w:val="20"/>
      <w:lang w:val="en-US"/>
    </w:rPr>
  </w:style>
  <w:style w:type="table" w:styleId="PlainTable1">
    <w:name w:val="Plain Table 1"/>
    <w:basedOn w:val="TableNormal"/>
    <w:uiPriority w:val="99"/>
    <w:rsid w:val="000E3576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2E38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162C6D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69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79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72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8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5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36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3</Words>
  <Characters>2243</Characters>
  <Application>Microsoft Office Word</Application>
  <DocSecurity>0</DocSecurity>
  <Lines>18</Lines>
  <Paragraphs>5</Paragraphs>
  <ScaleCrop>false</ScaleCrop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rna Kulshrestha</dc:creator>
  <cp:keywords/>
  <dc:description/>
  <cp:lastModifiedBy>Dr.Inderjeet Kaur</cp:lastModifiedBy>
  <cp:revision>2</cp:revision>
  <dcterms:created xsi:type="dcterms:W3CDTF">2023-07-24T10:41:00Z</dcterms:created>
  <dcterms:modified xsi:type="dcterms:W3CDTF">2023-07-24T10:41:00Z</dcterms:modified>
</cp:coreProperties>
</file>